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69DD7" w14:textId="77777777" w:rsidR="00452F5E" w:rsidRDefault="00452F5E">
      <w:pPr>
        <w:ind w:firstLineChars="200" w:firstLine="420"/>
      </w:pPr>
    </w:p>
    <w:tbl>
      <w:tblPr>
        <w:tblpPr w:leftFromText="180" w:rightFromText="180" w:vertAnchor="text" w:horzAnchor="margin" w:tblpY="446"/>
        <w:tblW w:w="9639" w:type="dxa"/>
        <w:tblLook w:val="04A0" w:firstRow="1" w:lastRow="0" w:firstColumn="1" w:lastColumn="0" w:noHBand="0" w:noVBand="1"/>
      </w:tblPr>
      <w:tblGrid>
        <w:gridCol w:w="1003"/>
        <w:gridCol w:w="1395"/>
        <w:gridCol w:w="1692"/>
        <w:gridCol w:w="1692"/>
        <w:gridCol w:w="1269"/>
        <w:gridCol w:w="1313"/>
        <w:gridCol w:w="1275"/>
      </w:tblGrid>
      <w:tr w:rsidR="00452F5E" w14:paraId="4887B650" w14:textId="77777777">
        <w:trPr>
          <w:trHeight w:val="669"/>
        </w:trPr>
        <w:tc>
          <w:tcPr>
            <w:tcW w:w="963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5332377E" w14:textId="77777777" w:rsidR="00452F5E" w:rsidRDefault="00762E20">
            <w:pPr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ystolic blood pressure (SBP)</w:t>
            </w:r>
          </w:p>
        </w:tc>
      </w:tr>
      <w:tr w:rsidR="00452F5E" w14:paraId="60DF8582" w14:textId="77777777">
        <w:trPr>
          <w:trHeight w:val="669"/>
        </w:trPr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1969F73A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113E2F9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19B433D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OHDA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3136326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OHDA+</w:t>
            </w:r>
          </w:p>
          <w:p w14:paraId="073844B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-dopa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14B16CF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75ADE79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B9A7DF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 w:rsidR="00452F5E" w14:paraId="2DFB9F67" w14:textId="77777777">
        <w:trPr>
          <w:trHeight w:val="261"/>
        </w:trPr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B41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8:0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33A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7.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D6D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37B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757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07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5E7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00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442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6</w:t>
            </w:r>
          </w:p>
        </w:tc>
      </w:tr>
      <w:tr w:rsidR="00452F5E" w14:paraId="11E134D2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095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F6B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C4F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D0F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0F3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8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94C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94A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464</w:t>
            </w:r>
          </w:p>
        </w:tc>
      </w:tr>
      <w:tr w:rsidR="00452F5E" w14:paraId="713AC8F3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27D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5A5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68A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3B8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172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626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C3F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1</w:t>
            </w:r>
          </w:p>
        </w:tc>
      </w:tr>
      <w:tr w:rsidR="00452F5E" w14:paraId="12525D3E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F39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7FB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2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537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E63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3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002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8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DEF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A0E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381</w:t>
            </w:r>
          </w:p>
        </w:tc>
      </w:tr>
      <w:tr w:rsidR="00452F5E" w14:paraId="37FCB4FD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C44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A15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E7F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970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503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55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67C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206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21</w:t>
            </w:r>
          </w:p>
        </w:tc>
      </w:tr>
      <w:tr w:rsidR="00452F5E" w14:paraId="08E6DB3B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1B0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186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0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313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BFE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3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FDB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53A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4FB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523</w:t>
            </w:r>
          </w:p>
        </w:tc>
      </w:tr>
      <w:tr w:rsidR="00452F5E" w14:paraId="7DD2B477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2A8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F49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2.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BD8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9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523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1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D8B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04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7CF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924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134*</w:t>
            </w:r>
          </w:p>
        </w:tc>
      </w:tr>
      <w:tr w:rsidR="00452F5E" w14:paraId="0F2D6387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3C4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642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.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2FB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9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645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238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6AB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5C9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924</w:t>
            </w:r>
          </w:p>
        </w:tc>
      </w:tr>
      <w:tr w:rsidR="00452F5E" w14:paraId="2A5F858E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F4E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367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7.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BEE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.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D8C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0.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A9E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B0F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61E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558</w:t>
            </w:r>
          </w:p>
        </w:tc>
      </w:tr>
      <w:tr w:rsidR="00452F5E" w14:paraId="35939DCD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59A0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1C1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6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F3A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0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EC9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1D8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6DE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51C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433*</w:t>
            </w:r>
          </w:p>
        </w:tc>
      </w:tr>
      <w:tr w:rsidR="00452F5E" w14:paraId="134DFE7E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93E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4: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8A8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.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9B9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9FF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2.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6B5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EE8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BB2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31*</w:t>
            </w:r>
          </w:p>
        </w:tc>
      </w:tr>
      <w:tr w:rsidR="00452F5E" w14:paraId="3D8B6E9A" w14:textId="77777777">
        <w:trPr>
          <w:trHeight w:val="261"/>
        </w:trPr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28D3E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6:0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56449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.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9268D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CCCFF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8.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539BF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47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92122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4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CFB62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54</w:t>
            </w:r>
          </w:p>
        </w:tc>
      </w:tr>
    </w:tbl>
    <w:p w14:paraId="291ED699" w14:textId="77777777" w:rsidR="00452F5E" w:rsidRDefault="00452F5E">
      <w:pPr>
        <w:ind w:firstLineChars="200" w:firstLine="420"/>
      </w:pPr>
    </w:p>
    <w:tbl>
      <w:tblPr>
        <w:tblW w:w="9818" w:type="dxa"/>
        <w:tblInd w:w="-179" w:type="dxa"/>
        <w:tblLook w:val="04A0" w:firstRow="1" w:lastRow="0" w:firstColumn="1" w:lastColumn="0" w:noHBand="0" w:noVBand="1"/>
      </w:tblPr>
      <w:tblGrid>
        <w:gridCol w:w="179"/>
        <w:gridCol w:w="778"/>
        <w:gridCol w:w="264"/>
        <w:gridCol w:w="1352"/>
        <w:gridCol w:w="97"/>
        <w:gridCol w:w="1597"/>
        <w:gridCol w:w="161"/>
        <w:gridCol w:w="1705"/>
        <w:gridCol w:w="53"/>
        <w:gridCol w:w="1172"/>
        <w:gridCol w:w="51"/>
        <w:gridCol w:w="1134"/>
        <w:gridCol w:w="280"/>
        <w:gridCol w:w="935"/>
        <w:gridCol w:w="60"/>
      </w:tblGrid>
      <w:tr w:rsidR="00452F5E" w14:paraId="7CCEFDEE" w14:textId="77777777">
        <w:trPr>
          <w:gridBefore w:val="1"/>
          <w:gridAfter w:val="1"/>
          <w:wBefore w:w="179" w:type="dxa"/>
          <w:wAfter w:w="60" w:type="dxa"/>
          <w:trHeight w:val="702"/>
        </w:trPr>
        <w:tc>
          <w:tcPr>
            <w:tcW w:w="9579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1F1B7E7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Diastolic blood pressure (DBP)</w:t>
            </w:r>
          </w:p>
        </w:tc>
      </w:tr>
      <w:tr w:rsidR="00452F5E" w14:paraId="6D0B328F" w14:textId="77777777">
        <w:trPr>
          <w:gridBefore w:val="1"/>
          <w:gridAfter w:val="1"/>
          <w:wBefore w:w="179" w:type="dxa"/>
          <w:wAfter w:w="60" w:type="dxa"/>
          <w:trHeight w:val="702"/>
        </w:trPr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BF092D7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m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473E13D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338C728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OHDA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E137BB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OHDA+</w:t>
            </w:r>
          </w:p>
          <w:p w14:paraId="3C7D016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-dopa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2ACA16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4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53B9522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0791523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 w:rsidR="00452F5E" w14:paraId="5B5C2087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957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8:00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669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CA4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.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CEF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3E7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2206</w:t>
            </w:r>
          </w:p>
        </w:tc>
        <w:tc>
          <w:tcPr>
            <w:tcW w:w="146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E3D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734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D16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08*</w:t>
            </w:r>
          </w:p>
        </w:tc>
      </w:tr>
      <w:tr w:rsidR="00452F5E" w14:paraId="20C39AA3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B93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CC4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69F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4.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7FD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.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947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874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F4D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4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EB3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652</w:t>
            </w:r>
          </w:p>
        </w:tc>
      </w:tr>
      <w:tr w:rsidR="00452F5E" w14:paraId="7AC06EC7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2A3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795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C88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40B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F21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162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4F7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5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5C0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942</w:t>
            </w:r>
          </w:p>
        </w:tc>
      </w:tr>
      <w:tr w:rsidR="00452F5E" w14:paraId="75303996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BA4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5A7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043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.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417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.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8F7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05B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723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093</w:t>
            </w:r>
          </w:p>
        </w:tc>
      </w:tr>
      <w:tr w:rsidR="00452F5E" w14:paraId="5ABC14E6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23A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C64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4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90F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9D3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0B1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4F7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77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068</w:t>
            </w:r>
          </w:p>
        </w:tc>
      </w:tr>
      <w:tr w:rsidR="00452F5E" w14:paraId="00C577FB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9F2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C48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2FF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C8E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4720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74D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7F4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375*</w:t>
            </w:r>
          </w:p>
        </w:tc>
      </w:tr>
      <w:tr w:rsidR="00452F5E" w14:paraId="78BDE7B5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84D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0FD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.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610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B79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426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FAE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6FA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49*</w:t>
            </w:r>
          </w:p>
        </w:tc>
      </w:tr>
      <w:tr w:rsidR="00452F5E" w14:paraId="027F711E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FCD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C310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24A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5E2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FA8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BAC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500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608</w:t>
            </w:r>
          </w:p>
        </w:tc>
      </w:tr>
      <w:tr w:rsidR="00452F5E" w14:paraId="5AE0FD2D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4B6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E2B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.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DEA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4.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616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6.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1AE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631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57C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619</w:t>
            </w:r>
          </w:p>
        </w:tc>
      </w:tr>
      <w:tr w:rsidR="00452F5E" w14:paraId="1465365A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94A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3E7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9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F72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B64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4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D2D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C21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CE1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53</w:t>
            </w:r>
          </w:p>
        </w:tc>
      </w:tr>
      <w:tr w:rsidR="00452F5E" w14:paraId="0FC55761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70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4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94B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.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3D1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A5C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32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E8C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0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FDB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026</w:t>
            </w:r>
          </w:p>
        </w:tc>
      </w:tr>
      <w:tr w:rsidR="00452F5E" w14:paraId="3A8F4043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B5E32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6:0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D9255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7B4FD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2595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.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1A834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141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2BDDE3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9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EC413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3043</w:t>
            </w:r>
          </w:p>
        </w:tc>
      </w:tr>
      <w:tr w:rsidR="00452F5E" w14:paraId="10B03242" w14:textId="77777777">
        <w:trPr>
          <w:gridBefore w:val="1"/>
          <w:gridAfter w:val="1"/>
          <w:wBefore w:w="179" w:type="dxa"/>
          <w:wAfter w:w="60" w:type="dxa"/>
          <w:trHeight w:val="283"/>
        </w:trPr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A11D4A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ED5648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13DD0D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140DD8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63F44E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A03032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65E287" w14:textId="77777777" w:rsidR="00452F5E" w:rsidRDefault="00452F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52F5E" w14:paraId="49C4D366" w14:textId="77777777">
        <w:trPr>
          <w:trHeight w:val="576"/>
        </w:trPr>
        <w:tc>
          <w:tcPr>
            <w:tcW w:w="9818" w:type="dxa"/>
            <w:gridSpan w:val="1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5284BFF4" w14:textId="77777777" w:rsidR="00452F5E" w:rsidRDefault="00762E20">
            <w:pPr>
              <w:jc w:val="center"/>
              <w:rPr>
                <w:rFonts w:ascii="Times New Roman" w:hAnsi="Times New Roman" w:cs="Times New Roman"/>
                <w:b/>
                <w:bCs/>
                <w:sz w:val="44"/>
                <w:szCs w:val="4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emperature</w:t>
            </w:r>
          </w:p>
        </w:tc>
      </w:tr>
      <w:tr w:rsidR="00452F5E" w14:paraId="399DB0CF" w14:textId="77777777">
        <w:trPr>
          <w:trHeight w:val="576"/>
        </w:trPr>
        <w:tc>
          <w:tcPr>
            <w:tcW w:w="9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1EEECF24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4A8D5ECF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2C7B1706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-OHDA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092F034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-OHDA+L-dopa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6B9D297B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074D5577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3CD45A6C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bscript"/>
              </w:rPr>
              <w:t>3</w:t>
            </w:r>
          </w:p>
        </w:tc>
      </w:tr>
      <w:tr w:rsidR="00452F5E" w14:paraId="7BAF99B5" w14:textId="77777777">
        <w:trPr>
          <w:trHeight w:val="288"/>
        </w:trPr>
        <w:tc>
          <w:tcPr>
            <w:tcW w:w="95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CB4A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8:00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CAC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CF32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6CBB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2B49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67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5D4B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56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F4EB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4*</w:t>
            </w:r>
          </w:p>
        </w:tc>
      </w:tr>
      <w:tr w:rsidR="00452F5E" w14:paraId="101EA734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B9C1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E479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DB1D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A342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C58A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F934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10F7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2</w:t>
            </w:r>
          </w:p>
        </w:tc>
      </w:tr>
      <w:tr w:rsidR="00452F5E" w14:paraId="58E166EA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36B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75CC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0E37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5589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1E7E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AAAF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6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A60F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28</w:t>
            </w:r>
          </w:p>
        </w:tc>
      </w:tr>
      <w:tr w:rsidR="00452F5E" w14:paraId="67DCACF9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F433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368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F08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3344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9DFB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7DB3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0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1BDC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59</w:t>
            </w:r>
          </w:p>
        </w:tc>
      </w:tr>
      <w:tr w:rsidR="00452F5E" w14:paraId="72001840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B56F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6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2928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C87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240C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76E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4435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3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78CD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39</w:t>
            </w:r>
          </w:p>
        </w:tc>
      </w:tr>
      <w:tr w:rsidR="00452F5E" w14:paraId="354C2B7C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4FE8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261C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EE2B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B3F9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34D1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1C34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8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CE7B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68</w:t>
            </w:r>
          </w:p>
        </w:tc>
      </w:tr>
      <w:tr w:rsidR="00452F5E" w14:paraId="7A0851B8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15FA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012B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B74D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AEEE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D5E0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BE0E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5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E419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59</w:t>
            </w:r>
          </w:p>
        </w:tc>
      </w:tr>
      <w:tr w:rsidR="00452F5E" w14:paraId="2DF19C98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FA5A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7EF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E279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3650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8CBA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AA78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88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6A79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52</w:t>
            </w:r>
          </w:p>
        </w:tc>
      </w:tr>
      <w:tr w:rsidR="00452F5E" w14:paraId="383F4A8D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37C8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AEDA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A7B4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7B4F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5426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1676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3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92D9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823</w:t>
            </w:r>
          </w:p>
        </w:tc>
      </w:tr>
      <w:tr w:rsidR="00452F5E" w14:paraId="0C8E20C7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D42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2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6FE0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B586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A4A8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85BE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9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9327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86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23CD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77*</w:t>
            </w:r>
          </w:p>
        </w:tc>
      </w:tr>
      <w:tr w:rsidR="00452F5E" w14:paraId="0A145094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39B3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4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65D6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AC77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367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0FA1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2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6756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8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0B89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08*</w:t>
            </w:r>
          </w:p>
        </w:tc>
      </w:tr>
      <w:tr w:rsidR="00452F5E" w14:paraId="12F30DCD" w14:textId="77777777">
        <w:trPr>
          <w:trHeight w:val="288"/>
        </w:trPr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3EE05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6:0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F0EC2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D5F342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E1E919" w14:textId="77777777" w:rsidR="00452F5E" w:rsidRDefault="00762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9B80772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02966D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51B0AA" w14:textId="77777777" w:rsidR="00452F5E" w:rsidRDefault="00762E2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44</w:t>
            </w:r>
          </w:p>
        </w:tc>
      </w:tr>
    </w:tbl>
    <w:p w14:paraId="1165331E" w14:textId="77777777" w:rsidR="00452F5E" w:rsidRDefault="00452F5E"/>
    <w:p w14:paraId="7266AE82" w14:textId="164D7572" w:rsidR="00452F5E" w:rsidRDefault="00C54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762E20">
        <w:rPr>
          <w:rFonts w:ascii="Times New Roman" w:hAnsi="Times New Roman" w:cs="Times New Roman"/>
        </w:rPr>
        <w:t>Supplementary 1. Details of SBP, DBP and Temperature in Sham group, 6-OHDA-lesioned group and 6-OHDA-lesioned + L-dopa group. P1: Sham vs. 6-OHDA-lesioned group, P2: Sham vs.6-OHDA-lesioned + L -dopa group, P3: 6-OHDA-lesioned group vs. 6-OHDA-lesioned + L -dopa group.</w:t>
      </w:r>
    </w:p>
    <w:p w14:paraId="68419C4C" w14:textId="77777777" w:rsidR="00452F5E" w:rsidRDefault="00452F5E">
      <w:pPr>
        <w:rPr>
          <w:rFonts w:ascii="Times New Roman" w:hAnsi="Times New Roman" w:cs="Times New Roman"/>
        </w:rPr>
      </w:pPr>
    </w:p>
    <w:p w14:paraId="3815FF2E" w14:textId="77777777" w:rsidR="00452F5E" w:rsidRDefault="00452F5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482" w:tblpY="6463"/>
        <w:tblW w:w="9865" w:type="dxa"/>
        <w:tblLook w:val="04A0" w:firstRow="1" w:lastRow="0" w:firstColumn="1" w:lastColumn="0" w:noHBand="0" w:noVBand="1"/>
      </w:tblPr>
      <w:tblGrid>
        <w:gridCol w:w="1300"/>
        <w:gridCol w:w="2811"/>
        <w:gridCol w:w="974"/>
        <w:gridCol w:w="1135"/>
        <w:gridCol w:w="2977"/>
        <w:gridCol w:w="974"/>
      </w:tblGrid>
      <w:tr w:rsidR="00452F5E" w14:paraId="17387DA7" w14:textId="77777777">
        <w:trPr>
          <w:trHeight w:val="600"/>
        </w:trPr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3EEB4CF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MAL1</w:t>
            </w:r>
          </w:p>
        </w:tc>
        <w:tc>
          <w:tcPr>
            <w:tcW w:w="4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63F3B37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LOCK</w:t>
            </w:r>
          </w:p>
        </w:tc>
      </w:tr>
      <w:tr w:rsidR="00452F5E" w14:paraId="19AE595B" w14:textId="77777777">
        <w:trPr>
          <w:trHeight w:val="62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6D392397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4417535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7269110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mplitude</w:t>
            </w:r>
          </w:p>
          <w:p w14:paraId="4DE4F14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5% confid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nterval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lang w:bidi="ar"/>
              </w:rPr>
              <w:t>）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6308B48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ES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6002EF1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6B9C3BB2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mplitude</w:t>
            </w:r>
          </w:p>
          <w:p w14:paraId="63AB07C9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5% confidence interval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lang w:bidi="ar"/>
              </w:rPr>
              <w:t>）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</w:tcPr>
          <w:p w14:paraId="3356880E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ESOR</w:t>
            </w:r>
          </w:p>
        </w:tc>
      </w:tr>
      <w:tr w:rsidR="00452F5E" w14:paraId="06839677" w14:textId="77777777">
        <w:trPr>
          <w:trHeight w:val="552"/>
        </w:trPr>
        <w:tc>
          <w:tcPr>
            <w:tcW w:w="1300" w:type="dxa"/>
            <w:shd w:val="clear" w:color="auto" w:fill="auto"/>
            <w:noWrap/>
            <w:vAlign w:val="center"/>
          </w:tcPr>
          <w:p w14:paraId="50A6AA7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am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14:paraId="24E73A4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0.1051 (-0.0089 to 0.2192)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5B295F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48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F303A70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am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83EB16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293 (0.1308 to 0.3277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827B625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265</w:t>
            </w:r>
          </w:p>
        </w:tc>
      </w:tr>
      <w:tr w:rsidR="00452F5E" w14:paraId="6E2ABDD0" w14:textId="77777777">
        <w:trPr>
          <w:trHeight w:val="600"/>
        </w:trPr>
        <w:tc>
          <w:tcPr>
            <w:tcW w:w="1300" w:type="dxa"/>
            <w:shd w:val="clear" w:color="auto" w:fill="auto"/>
            <w:noWrap/>
            <w:vAlign w:val="center"/>
          </w:tcPr>
          <w:p w14:paraId="013011BA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-OHDA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14:paraId="2C24AC6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084 (-0.0074 to 0.2243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5F73FE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01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95BDE7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-OHD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47182DB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323(0.0116 to 0.2530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1B5FFF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391</w:t>
            </w:r>
          </w:p>
        </w:tc>
      </w:tr>
      <w:tr w:rsidR="00452F5E" w14:paraId="0243F3BB" w14:textId="77777777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0CF38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-OHDA</w:t>
            </w:r>
          </w:p>
          <w:p w14:paraId="17DA7E86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+L-dopa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492C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887 (-0.0387 to 0.33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09E2F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6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15781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-OHDA</w:t>
            </w:r>
          </w:p>
          <w:p w14:paraId="41B6AEF4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+L-dop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29E3C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 0854(-0.0404 to 0.211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D243D" w14:textId="77777777" w:rsidR="00452F5E" w:rsidRDefault="00762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086</w:t>
            </w:r>
          </w:p>
        </w:tc>
      </w:tr>
    </w:tbl>
    <w:p w14:paraId="03EA0FEC" w14:textId="77777777" w:rsidR="00452F5E" w:rsidRDefault="00452F5E">
      <w:pPr>
        <w:rPr>
          <w:rFonts w:ascii="Times New Roman" w:hAnsi="Times New Roman" w:cs="Times New Roman"/>
        </w:rPr>
      </w:pPr>
    </w:p>
    <w:p w14:paraId="4571930C" w14:textId="77777777" w:rsidR="00452F5E" w:rsidRDefault="00452F5E"/>
    <w:p w14:paraId="31231AAD" w14:textId="7354A443" w:rsidR="00452F5E" w:rsidRDefault="00C54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762E20">
        <w:rPr>
          <w:rFonts w:ascii="Times New Roman" w:hAnsi="Times New Roman" w:cs="Times New Roman"/>
        </w:rPr>
        <w:t xml:space="preserve">Supplementary </w:t>
      </w:r>
      <w:r w:rsidR="00762E20">
        <w:rPr>
          <w:rFonts w:ascii="Times New Roman" w:hAnsi="Times New Roman" w:cs="Times New Roman" w:hint="eastAsia"/>
        </w:rPr>
        <w:t>2</w:t>
      </w:r>
      <w:r w:rsidR="00762E20">
        <w:rPr>
          <w:rFonts w:ascii="Times New Roman" w:hAnsi="Times New Roman" w:cs="Times New Roman"/>
        </w:rPr>
        <w:t>.</w:t>
      </w:r>
      <w:r w:rsidR="00762E20">
        <w:rPr>
          <w:rFonts w:ascii="Times New Roman" w:hAnsi="Times New Roman" w:cs="Times New Roman" w:hint="eastAsia"/>
        </w:rPr>
        <w:t xml:space="preserve"> The amplitude</w:t>
      </w:r>
      <w:r w:rsidR="00762E20">
        <w:rPr>
          <w:rFonts w:ascii="Times New Roman" w:hAnsi="Times New Roman" w:cs="Times New Roman"/>
        </w:rPr>
        <w:t xml:space="preserve"> </w:t>
      </w:r>
      <w:r w:rsidR="00762E20">
        <w:rPr>
          <w:rFonts w:ascii="Times New Roman" w:hAnsi="Times New Roman" w:cs="Times New Roman" w:hint="eastAsia"/>
        </w:rPr>
        <w:t xml:space="preserve">(95% confidence interval) and </w:t>
      </w:r>
      <w:proofErr w:type="spellStart"/>
      <w:r w:rsidR="00762E20">
        <w:rPr>
          <w:rFonts w:ascii="Times New Roman" w:hAnsi="Times New Roman" w:cs="Times New Roman" w:hint="eastAsia"/>
        </w:rPr>
        <w:t>mesor</w:t>
      </w:r>
      <w:proofErr w:type="spellEnd"/>
      <w:r w:rsidR="00762E20">
        <w:rPr>
          <w:rFonts w:ascii="Times New Roman" w:hAnsi="Times New Roman" w:cs="Times New Roman" w:hint="eastAsia"/>
        </w:rPr>
        <w:t xml:space="preserve"> of BMAL1 and CLOCK protein expression</w:t>
      </w:r>
      <w:r w:rsidR="00762E20">
        <w:rPr>
          <w:rFonts w:ascii="Times New Roman" w:hAnsi="Times New Roman" w:cs="Times New Roman"/>
        </w:rPr>
        <w:t xml:space="preserve"> in Sham group, 6-OHDA-lesioned group and 6-OHDA-lesioned + L-dopa group. </w:t>
      </w:r>
      <w:r w:rsidR="00762E20">
        <w:rPr>
          <w:rFonts w:ascii="Times New Roman" w:hAnsi="Times New Roman" w:cs="Times New Roman" w:hint="eastAsia"/>
        </w:rPr>
        <w:t>The 95% confidence interval of the amplitude does not overlap the MESOR demonstrates that the data conform to about a 24-h rhythmic pattern</w:t>
      </w:r>
      <w:r w:rsidR="00434161">
        <w:rPr>
          <w:rFonts w:ascii="Times New Roman" w:hAnsi="Times New Roman" w:cs="Times New Roman"/>
        </w:rPr>
        <w:t xml:space="preserve"> </w:t>
      </w:r>
      <w:r w:rsidR="00E32353">
        <w:rPr>
          <w:rFonts w:ascii="Times New Roman" w:hAnsi="Times New Roman" w:cs="Times New Roman"/>
        </w:rPr>
        <w:fldChar w:fldCharType="begin"/>
      </w:r>
      <w:r w:rsidR="00E32353">
        <w:rPr>
          <w:rFonts w:ascii="Times New Roman" w:hAnsi="Times New Roman" w:cs="Times New Roman"/>
        </w:rPr>
        <w:instrText xml:space="preserve"> ADDIN EN.CITE &lt;EndNote&gt;&lt;Cite&gt;&lt;Author&gt;Refinetti&lt;/Author&gt;&lt;Year&gt;2007&lt;/Year&gt;&lt;RecNum&gt;82&lt;/RecNum&gt;&lt;DisplayText&gt;(Refinetti, Lissen et al. 2007)&lt;/DisplayText&gt;&lt;record&gt;&lt;rec-number&gt;82&lt;/rec-number&gt;&lt;foreign-keys&gt;&lt;key app="EN" db-id="padeesftmtza2mesedspreeu5z9rvtdtt9xt" timestamp="1621784149"&gt;82&lt;/key&gt;&lt;/foreign-keys&gt;&lt;ref-type name="Journal Article"&gt;17&lt;/ref-type&gt;&lt;contributors&gt;&lt;authors&gt;&lt;author&gt;Refinetti, R.&lt;/author&gt;&lt;author&gt;Lissen, G. C.&lt;/author&gt;&lt;author&gt;Halberg, F.&lt;/author&gt;&lt;/authors&gt;&lt;/contributors&gt;&lt;auth-address&gt;Circadian Rhythm Laboratory, University of South Carolina, SC, USA.&lt;/auth-address&gt;&lt;titles&gt;&lt;title&gt;Procedures for numerical analysis of circadian rhythms&lt;/title&gt;&lt;secondary-title&gt;Biol Rhythm Res&lt;/secondary-title&gt;&lt;alt-title&gt;Biological rhythm research&lt;/alt-title&gt;&lt;/titles&gt;&lt;periodical&gt;&lt;full-title&gt;Biol Rhythm Res&lt;/full-title&gt;&lt;abbr-1&gt;Biological rhythm research&lt;/abbr-1&gt;&lt;/periodical&gt;&lt;alt-periodical&gt;&lt;full-title&gt;Biol Rhythm Res&lt;/full-title&gt;&lt;abbr-1&gt;Biological rhythm research&lt;/abbr-1&gt;&lt;/alt-periodical&gt;&lt;pages&gt;275-325&lt;/pages&gt;&lt;volume&gt;38&lt;/volume&gt;&lt;number&gt;4&lt;/number&gt;&lt;edition&gt;2007/01/01&lt;/edition&gt;&lt;keywords&gt;&lt;keyword&gt;Biostatistics&lt;/keyword&gt;&lt;keyword&gt;chronobiology&lt;/keyword&gt;&lt;keyword&gt;chronomics&lt;/keyword&gt;&lt;keyword&gt;circadian rhythm&lt;/keyword&gt;&lt;keyword&gt;time series analysis&lt;/keyword&gt;&lt;/keywords&gt;&lt;dates&gt;&lt;year&gt;2007&lt;/year&gt;&lt;/dates&gt;&lt;isbn&gt;0929-1016 (Print)&amp;#xD;0929-1016&lt;/isbn&gt;&lt;accession-num&gt;23710111&lt;/accession-num&gt;&lt;urls&gt;&lt;/urls&gt;&lt;custom2&gt;PMC3663600&lt;/custom2&gt;&lt;custom6&gt;NIHMS249029&lt;/custom6&gt;&lt;electronic-resource-num&gt;10.1080/09291010600903692&lt;/electronic-resource-num&gt;&lt;remote-database-provider&gt;NLM&lt;/remote-database-provider&gt;&lt;language&gt;eng&lt;/language&gt;&lt;/record&gt;&lt;/Cite&gt;&lt;/EndNote&gt;</w:instrText>
      </w:r>
      <w:r w:rsidR="00E32353">
        <w:rPr>
          <w:rFonts w:ascii="Times New Roman" w:hAnsi="Times New Roman" w:cs="Times New Roman"/>
        </w:rPr>
        <w:fldChar w:fldCharType="separate"/>
      </w:r>
      <w:r w:rsidR="00E32353">
        <w:rPr>
          <w:rFonts w:ascii="Times New Roman" w:hAnsi="Times New Roman" w:cs="Times New Roman"/>
          <w:noProof/>
        </w:rPr>
        <w:t>(Refinetti, Lissen et al. 2007)</w:t>
      </w:r>
      <w:r w:rsidR="00E32353">
        <w:rPr>
          <w:rFonts w:ascii="Times New Roman" w:hAnsi="Times New Roman" w:cs="Times New Roman"/>
        </w:rPr>
        <w:fldChar w:fldCharType="end"/>
      </w:r>
      <w:r w:rsidR="00762E20">
        <w:rPr>
          <w:rFonts w:ascii="Times New Roman" w:hAnsi="Times New Roman" w:cs="Times New Roman" w:hint="eastAsia"/>
        </w:rPr>
        <w:t>.</w:t>
      </w:r>
    </w:p>
    <w:p w14:paraId="73974DB8" w14:textId="77777777" w:rsidR="00E32353" w:rsidRDefault="00E32353">
      <w:pPr>
        <w:jc w:val="left"/>
      </w:pPr>
    </w:p>
    <w:p w14:paraId="66DAFEC3" w14:textId="77777777" w:rsidR="00E32353" w:rsidRPr="00E32353" w:rsidRDefault="00E32353">
      <w:pPr>
        <w:jc w:val="left"/>
        <w:rPr>
          <w:rFonts w:ascii="Times New Roman" w:hAnsi="Times New Roman" w:cs="Times New Roman"/>
        </w:rPr>
      </w:pPr>
    </w:p>
    <w:p w14:paraId="2978A79E" w14:textId="3BDA5E8C" w:rsidR="00E32353" w:rsidRPr="00E32353" w:rsidRDefault="00E32353" w:rsidP="00E32353">
      <w:pPr>
        <w:pStyle w:val="EndNoteBibliography"/>
        <w:rPr>
          <w:rFonts w:ascii="Times New Roman" w:hAnsi="Times New Roman" w:cs="Times New Roman"/>
        </w:rPr>
      </w:pPr>
      <w:r w:rsidRPr="00E32353">
        <w:rPr>
          <w:rFonts w:ascii="Times New Roman" w:hAnsi="Times New Roman" w:cs="Times New Roman"/>
        </w:rPr>
        <w:fldChar w:fldCharType="begin"/>
      </w:r>
      <w:r w:rsidRPr="00E32353">
        <w:rPr>
          <w:rFonts w:ascii="Times New Roman" w:hAnsi="Times New Roman" w:cs="Times New Roman"/>
        </w:rPr>
        <w:instrText xml:space="preserve"> ADDIN EN.REFLIST </w:instrText>
      </w:r>
      <w:r w:rsidRPr="00E32353">
        <w:rPr>
          <w:rFonts w:ascii="Times New Roman" w:hAnsi="Times New Roman" w:cs="Times New Roman"/>
        </w:rPr>
        <w:fldChar w:fldCharType="separate"/>
      </w:r>
      <w:r w:rsidRPr="00E32353">
        <w:rPr>
          <w:rFonts w:ascii="Times New Roman" w:hAnsi="Times New Roman" w:cs="Times New Roman"/>
        </w:rPr>
        <w:t xml:space="preserve">Refinetti, R., G. C. Lissen and F. Halberg (2007). "Procedures for numerical analysis of circadian rhythms." </w:t>
      </w:r>
      <w:r w:rsidRPr="00E32353">
        <w:rPr>
          <w:rFonts w:ascii="Times New Roman" w:hAnsi="Times New Roman" w:cs="Times New Roman"/>
          <w:u w:val="single"/>
        </w:rPr>
        <w:t>Biol Rhythm Res</w:t>
      </w:r>
      <w:r w:rsidRPr="00E32353">
        <w:rPr>
          <w:rFonts w:ascii="Times New Roman" w:hAnsi="Times New Roman" w:cs="Times New Roman"/>
        </w:rPr>
        <w:t xml:space="preserve"> </w:t>
      </w:r>
      <w:r w:rsidRPr="00E32353">
        <w:rPr>
          <w:rFonts w:ascii="Times New Roman" w:hAnsi="Times New Roman" w:cs="Times New Roman"/>
          <w:b/>
        </w:rPr>
        <w:t>38</w:t>
      </w:r>
      <w:r w:rsidRPr="00E32353">
        <w:rPr>
          <w:rFonts w:ascii="Times New Roman" w:hAnsi="Times New Roman" w:cs="Times New Roman"/>
        </w:rPr>
        <w:t>(4): 275-325. doi: 10.1080/09291010600903692.</w:t>
      </w:r>
    </w:p>
    <w:p w14:paraId="2AC33BE9" w14:textId="7B774400" w:rsidR="00452F5E" w:rsidRDefault="00E32353">
      <w:pPr>
        <w:jc w:val="left"/>
      </w:pPr>
      <w:r w:rsidRPr="00E32353">
        <w:rPr>
          <w:rFonts w:ascii="Times New Roman" w:hAnsi="Times New Roman" w:cs="Times New Roman"/>
        </w:rPr>
        <w:fldChar w:fldCharType="end"/>
      </w:r>
    </w:p>
    <w:sectPr w:rsidR="00452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A73C7" w14:textId="77777777" w:rsidR="003E194A" w:rsidRDefault="003E194A" w:rsidP="00C54EC9">
      <w:r>
        <w:separator/>
      </w:r>
    </w:p>
  </w:endnote>
  <w:endnote w:type="continuationSeparator" w:id="0">
    <w:p w14:paraId="502435BC" w14:textId="77777777" w:rsidR="003E194A" w:rsidRDefault="003E194A" w:rsidP="00C54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CFD9F" w14:textId="77777777" w:rsidR="003E194A" w:rsidRDefault="003E194A" w:rsidP="00C54EC9">
      <w:r>
        <w:separator/>
      </w:r>
    </w:p>
  </w:footnote>
  <w:footnote w:type="continuationSeparator" w:id="0">
    <w:p w14:paraId="04B1563A" w14:textId="77777777" w:rsidR="003E194A" w:rsidRDefault="003E194A" w:rsidP="00C54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eesftmtza2mesedspreeu5z9rvtdtt9xt&quot;&gt;生物节律英文论著&lt;record-ids&gt;&lt;item&gt;82&lt;/item&gt;&lt;/record-ids&gt;&lt;/item&gt;&lt;/Libraries&gt;"/>
  </w:docVars>
  <w:rsids>
    <w:rsidRoot w:val="00EE5633"/>
    <w:rsid w:val="00147DF0"/>
    <w:rsid w:val="001D72CC"/>
    <w:rsid w:val="002A00C5"/>
    <w:rsid w:val="0032645C"/>
    <w:rsid w:val="00392A5B"/>
    <w:rsid w:val="003E194A"/>
    <w:rsid w:val="00434161"/>
    <w:rsid w:val="00452F5E"/>
    <w:rsid w:val="004C7035"/>
    <w:rsid w:val="005E0B7E"/>
    <w:rsid w:val="00613F70"/>
    <w:rsid w:val="00762E20"/>
    <w:rsid w:val="008C5D91"/>
    <w:rsid w:val="00911712"/>
    <w:rsid w:val="0091550F"/>
    <w:rsid w:val="00970008"/>
    <w:rsid w:val="00A31F4C"/>
    <w:rsid w:val="00A7357F"/>
    <w:rsid w:val="00AB30D2"/>
    <w:rsid w:val="00B142E8"/>
    <w:rsid w:val="00B77F1F"/>
    <w:rsid w:val="00BF4F7F"/>
    <w:rsid w:val="00C54EC9"/>
    <w:rsid w:val="00C70DD4"/>
    <w:rsid w:val="00D8622A"/>
    <w:rsid w:val="00E17583"/>
    <w:rsid w:val="00E32353"/>
    <w:rsid w:val="00EC1BAF"/>
    <w:rsid w:val="00EE5633"/>
    <w:rsid w:val="00F90450"/>
    <w:rsid w:val="02C10E25"/>
    <w:rsid w:val="142D007A"/>
    <w:rsid w:val="17341A1C"/>
    <w:rsid w:val="197764F6"/>
    <w:rsid w:val="1D2012D9"/>
    <w:rsid w:val="26B90221"/>
    <w:rsid w:val="35994491"/>
    <w:rsid w:val="50F801C5"/>
    <w:rsid w:val="51C745A0"/>
    <w:rsid w:val="68F60FEF"/>
    <w:rsid w:val="6EA47157"/>
    <w:rsid w:val="74CC1CA6"/>
    <w:rsid w:val="7FA4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19C85C"/>
  <w15:docId w15:val="{A1B6E72E-110F-4D18-A8A9-9BAD9530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5">
    <w:name w:val="15"/>
    <w:basedOn w:val="a0"/>
    <w:qFormat/>
    <w:rPr>
      <w:rFonts w:ascii="等线" w:eastAsia="等线" w:hAnsi="等线" w:hint="eastAsia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</w:r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323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2353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E3235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2353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Shuyuan</dc:creator>
  <cp:lastModifiedBy>干 静</cp:lastModifiedBy>
  <cp:revision>4</cp:revision>
  <dcterms:created xsi:type="dcterms:W3CDTF">2021-07-10T09:02:00Z</dcterms:created>
  <dcterms:modified xsi:type="dcterms:W3CDTF">2021-07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E7A8A76C7064E9083460519DA4E3685</vt:lpwstr>
  </property>
</Properties>
</file>